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2F78D" w14:textId="64C101C9" w:rsidR="0064180F" w:rsidRDefault="0064180F" w:rsidP="0064180F">
      <w:bookmarkStart w:id="0" w:name="_GoBack"/>
      <w:bookmarkEnd w:id="0"/>
      <w:r>
        <w:t xml:space="preserve">Using confocal images and physical </w:t>
      </w:r>
      <w:proofErr w:type="spellStart"/>
      <w:r>
        <w:t>disector</w:t>
      </w:r>
      <w:proofErr w:type="spellEnd"/>
      <w:r>
        <w:t xml:space="preserve"> method to quantify the density of </w:t>
      </w:r>
      <w:proofErr w:type="spellStart"/>
      <w:r>
        <w:t>GnRH</w:t>
      </w:r>
      <w:proofErr w:type="spellEnd"/>
      <w:r>
        <w:t xml:space="preserve"> and vGluT2 pu</w:t>
      </w:r>
      <w:r w:rsidR="00821CD2">
        <w:t>ncta in the median eminence</w:t>
      </w:r>
      <w:r>
        <w:t xml:space="preserve"> of the hypothalamus</w:t>
      </w:r>
    </w:p>
    <w:p w14:paraId="18CF97DE" w14:textId="77777777" w:rsidR="0064180F" w:rsidRDefault="0064180F" w:rsidP="0064180F"/>
    <w:p w14:paraId="6F01E99A" w14:textId="77777777" w:rsidR="0064180F" w:rsidRDefault="0064180F" w:rsidP="0064180F">
      <w:r>
        <w:t>Imaging software:</w:t>
      </w:r>
      <w:r w:rsidRPr="0064180F">
        <w:t xml:space="preserve"> </w:t>
      </w:r>
      <w:r>
        <w:t xml:space="preserve">Image J 1.45s, National Institutes of Health, USA. </w:t>
      </w:r>
      <w:hyperlink r:id="rId6" w:history="1">
        <w:r w:rsidRPr="000E6AC5">
          <w:rPr>
            <w:rStyle w:val="Hyperlink"/>
          </w:rPr>
          <w:t>http://imagej.nih.gov/ij</w:t>
        </w:r>
      </w:hyperlink>
    </w:p>
    <w:p w14:paraId="376B9D80" w14:textId="77777777" w:rsidR="0064180F" w:rsidRDefault="0064180F" w:rsidP="0064180F"/>
    <w:p w14:paraId="36860859" w14:textId="17A4E102" w:rsidR="00944239" w:rsidRDefault="00944239">
      <w:r w:rsidRPr="0064180F">
        <w:rPr>
          <w:u w:val="single"/>
        </w:rPr>
        <w:t>Set region of interest (ROI</w:t>
      </w:r>
      <w:r>
        <w:t xml:space="preserve">). Check confocal images and decide region of interest. The </w:t>
      </w:r>
      <w:proofErr w:type="spellStart"/>
      <w:r>
        <w:t>pericapillary</w:t>
      </w:r>
      <w:proofErr w:type="spellEnd"/>
      <w:r>
        <w:t xml:space="preserve"> border in the median eminence is convoluted and the shape varies between animals, therefor</w:t>
      </w:r>
      <w:r w:rsidR="001F4DD9">
        <w:t xml:space="preserve">e we created five 40 </w:t>
      </w:r>
      <w:r w:rsidR="001F4DD9">
        <w:rPr>
          <w:rFonts w:ascii="Symbol" w:hAnsi="Symbol"/>
        </w:rPr>
        <w:t></w:t>
      </w:r>
      <w:r w:rsidR="001F4DD9">
        <w:t>m</w:t>
      </w:r>
      <w:r>
        <w:t xml:space="preserve"> diameter circles along the </w:t>
      </w:r>
      <w:proofErr w:type="spellStart"/>
      <w:r>
        <w:t>pericapillary</w:t>
      </w:r>
      <w:proofErr w:type="spellEnd"/>
      <w:r>
        <w:t xml:space="preserve"> border </w:t>
      </w:r>
      <w:r w:rsidR="001F4DD9">
        <w:t xml:space="preserve">to represent ROI within 40 </w:t>
      </w:r>
      <w:r w:rsidR="001F4DD9">
        <w:rPr>
          <w:rFonts w:ascii="Symbol" w:hAnsi="Symbol"/>
        </w:rPr>
        <w:t></w:t>
      </w:r>
      <w:r w:rsidR="006072B8">
        <w:t xml:space="preserve">m of distance to the portal capillary. Add circles to </w:t>
      </w:r>
      <w:r>
        <w:t>ROI manager. Edit &gt; Selection &gt; Add to manager.</w:t>
      </w:r>
    </w:p>
    <w:p w14:paraId="6B9AC66A" w14:textId="77777777" w:rsidR="0029195A" w:rsidRDefault="0029195A"/>
    <w:p w14:paraId="4EFB17CC" w14:textId="07377AA0" w:rsidR="00BC7698" w:rsidRDefault="0029195A">
      <w:r>
        <w:rPr>
          <w:noProof/>
        </w:rPr>
        <w:drawing>
          <wp:inline distT="0" distB="0" distL="0" distR="0" wp14:anchorId="76680F8F" wp14:editId="4426C3EE">
            <wp:extent cx="2428869" cy="2589107"/>
            <wp:effectExtent l="0" t="0" r="1016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verlay w label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0296" cy="2590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CC24E" w14:textId="77777777" w:rsidR="00944239" w:rsidRDefault="00944239"/>
    <w:p w14:paraId="7746F1F7" w14:textId="77777777" w:rsidR="00944239" w:rsidRDefault="00944239" w:rsidP="00944239">
      <w:r w:rsidRPr="0064180F">
        <w:rPr>
          <w:u w:val="single"/>
        </w:rPr>
        <w:t>Normalize images</w:t>
      </w:r>
      <w:r>
        <w:t xml:space="preserve">: Normalize a pair of confocal images (one reference image and one adjacent image) and make them into binary images. </w:t>
      </w:r>
    </w:p>
    <w:p w14:paraId="77BD8371" w14:textId="77777777" w:rsidR="0079434A" w:rsidRDefault="0079434A"/>
    <w:p w14:paraId="0BB9AD89" w14:textId="77777777" w:rsidR="006072B8" w:rsidRDefault="006072B8">
      <w:r>
        <w:rPr>
          <w:noProof/>
        </w:rPr>
        <w:drawing>
          <wp:inline distT="0" distB="0" distL="0" distR="0" wp14:anchorId="5C57A7A4" wp14:editId="169A0FC4">
            <wp:extent cx="2366236" cy="25171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2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8689" cy="2519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3167E" w14:textId="77777777" w:rsidR="0064180F" w:rsidRDefault="0064180F"/>
    <w:p w14:paraId="5699B531" w14:textId="4A0D294B" w:rsidR="0029195A" w:rsidRPr="005B687E" w:rsidRDefault="0029195A" w:rsidP="0029195A">
      <w:r w:rsidRPr="00BC7698">
        <w:rPr>
          <w:u w:val="single"/>
        </w:rPr>
        <w:lastRenderedPageBreak/>
        <w:t>Analyze particles (puncta)</w:t>
      </w:r>
      <w:r>
        <w:rPr>
          <w:u w:val="single"/>
        </w:rPr>
        <w:t xml:space="preserve"> in reference image and adjacent image:</w:t>
      </w:r>
    </w:p>
    <w:p w14:paraId="61C8F722" w14:textId="77777777" w:rsidR="0029195A" w:rsidRDefault="0029195A" w:rsidP="0029195A">
      <w:r>
        <w:t xml:space="preserve">Analyze the number of </w:t>
      </w:r>
      <w:proofErr w:type="spellStart"/>
      <w:r>
        <w:t>punta</w:t>
      </w:r>
      <w:proofErr w:type="spellEnd"/>
      <w:r>
        <w:t xml:space="preserve"> in ROI using Analyze &gt; analyze particles.</w:t>
      </w:r>
    </w:p>
    <w:p w14:paraId="75BDC77D" w14:textId="77777777" w:rsidR="0029195A" w:rsidRDefault="0029195A" w:rsidP="0029195A"/>
    <w:p w14:paraId="672C3EE9" w14:textId="45F4ACE5" w:rsidR="00BC7698" w:rsidRPr="0029195A" w:rsidRDefault="00BC7698">
      <w:r w:rsidRPr="00BC7698">
        <w:rPr>
          <w:u w:val="single"/>
        </w:rPr>
        <w:t>Analyze particles (puncta) in stacked image:</w:t>
      </w:r>
    </w:p>
    <w:p w14:paraId="27766C34" w14:textId="77777777" w:rsidR="0064180F" w:rsidRDefault="0064180F" w:rsidP="00BC7698">
      <w:pPr>
        <w:pStyle w:val="ListParagraph"/>
        <w:numPr>
          <w:ilvl w:val="0"/>
          <w:numId w:val="1"/>
        </w:numPr>
      </w:pPr>
      <w:r>
        <w:t>Make the paired images into a stack using Image &gt; Stacks &gt; Images to stack</w:t>
      </w:r>
    </w:p>
    <w:p w14:paraId="0521CE87" w14:textId="77777777" w:rsidR="00BC7698" w:rsidRDefault="0064180F" w:rsidP="00BC7698">
      <w:pPr>
        <w:pStyle w:val="ListParagraph"/>
        <w:numPr>
          <w:ilvl w:val="0"/>
          <w:numId w:val="1"/>
        </w:numPr>
      </w:pPr>
      <w:r>
        <w:t xml:space="preserve">Find </w:t>
      </w:r>
      <w:proofErr w:type="spellStart"/>
      <w:r>
        <w:t>colocalized</w:t>
      </w:r>
      <w:proofErr w:type="spellEnd"/>
      <w:r>
        <w:t xml:space="preserve"> particles</w:t>
      </w:r>
      <w:r w:rsidR="00BC7698">
        <w:t xml:space="preserve"> (puncta)</w:t>
      </w:r>
      <w:r>
        <w:t xml:space="preserve"> using Image &gt; Stacks &gt; Z Project</w:t>
      </w:r>
      <w:r w:rsidR="00BC7698">
        <w:t>… &gt; Sum slices</w:t>
      </w:r>
    </w:p>
    <w:p w14:paraId="7CFCB707" w14:textId="77777777" w:rsidR="00BC7698" w:rsidRDefault="00BC7698" w:rsidP="00BC7698">
      <w:pPr>
        <w:pStyle w:val="ListParagraph"/>
        <w:numPr>
          <w:ilvl w:val="0"/>
          <w:numId w:val="1"/>
        </w:numPr>
      </w:pPr>
      <w:r>
        <w:t xml:space="preserve">Remove </w:t>
      </w:r>
      <w:proofErr w:type="spellStart"/>
      <w:r>
        <w:t>uncolocalized</w:t>
      </w:r>
      <w:proofErr w:type="spellEnd"/>
      <w:r>
        <w:t xml:space="preserve"> particles by Image &gt; Adjust &gt; Threshold…</w:t>
      </w:r>
    </w:p>
    <w:p w14:paraId="06068B45" w14:textId="6A9988FF" w:rsidR="00BC7698" w:rsidRDefault="00BC7698" w:rsidP="00312079">
      <w:pPr>
        <w:pStyle w:val="ListParagraph"/>
        <w:numPr>
          <w:ilvl w:val="0"/>
          <w:numId w:val="1"/>
        </w:numPr>
      </w:pPr>
      <w:r>
        <w:t xml:space="preserve">Analyze </w:t>
      </w:r>
      <w:proofErr w:type="spellStart"/>
      <w:r>
        <w:t>colocalized</w:t>
      </w:r>
      <w:proofErr w:type="spellEnd"/>
      <w:r>
        <w:t xml:space="preserve"> particles (puncta) using Analyze &gt; Analyze particles</w:t>
      </w:r>
    </w:p>
    <w:p w14:paraId="19FCC2B6" w14:textId="77777777" w:rsidR="0029195A" w:rsidRDefault="0029195A" w:rsidP="0029195A"/>
    <w:p w14:paraId="10C680B5" w14:textId="14CFCAE5" w:rsidR="0029195A" w:rsidRDefault="007A4518" w:rsidP="0029195A">
      <w:r>
        <w:rPr>
          <w:noProof/>
        </w:rPr>
        <w:drawing>
          <wp:inline distT="0" distB="0" distL="0" distR="0" wp14:anchorId="02A77B20" wp14:editId="0BBC544B">
            <wp:extent cx="5486400" cy="16598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cksG w label f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5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A5518" w14:textId="77777777" w:rsidR="00F96D28" w:rsidRDefault="00F96D28" w:rsidP="0029195A"/>
    <w:p w14:paraId="455F67A3" w14:textId="42C595D9" w:rsidR="00F96D28" w:rsidRDefault="00F96D28" w:rsidP="0029195A">
      <w:r>
        <w:rPr>
          <w:noProof/>
        </w:rPr>
        <w:drawing>
          <wp:inline distT="0" distB="0" distL="0" distR="0" wp14:anchorId="31128BD0" wp14:editId="2056DACF">
            <wp:extent cx="5486400" cy="1640840"/>
            <wp:effectExtent l="0" t="0" r="0" b="1016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cksR w label f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4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60D3E" w14:textId="77777777" w:rsidR="005B687E" w:rsidRDefault="005B687E" w:rsidP="0029195A"/>
    <w:p w14:paraId="7B66EC0C" w14:textId="5937110A" w:rsidR="005B687E" w:rsidRPr="00F96D28" w:rsidRDefault="005B687E" w:rsidP="0029195A">
      <w:pPr>
        <w:rPr>
          <w:u w:val="single"/>
        </w:rPr>
      </w:pPr>
      <w:r w:rsidRPr="00F96D28">
        <w:rPr>
          <w:u w:val="single"/>
        </w:rPr>
        <w:t xml:space="preserve">Analyze </w:t>
      </w:r>
      <w:proofErr w:type="spellStart"/>
      <w:r w:rsidRPr="00F96D28">
        <w:rPr>
          <w:u w:val="single"/>
        </w:rPr>
        <w:t>GnRH</w:t>
      </w:r>
      <w:proofErr w:type="spellEnd"/>
      <w:r w:rsidRPr="00F96D28">
        <w:rPr>
          <w:u w:val="single"/>
        </w:rPr>
        <w:t xml:space="preserve"> and vGluT2 </w:t>
      </w:r>
      <w:proofErr w:type="spellStart"/>
      <w:r w:rsidRPr="00F96D28">
        <w:rPr>
          <w:u w:val="single"/>
        </w:rPr>
        <w:t>colocalized</w:t>
      </w:r>
      <w:proofErr w:type="spellEnd"/>
      <w:r w:rsidRPr="00F96D28">
        <w:rPr>
          <w:u w:val="single"/>
        </w:rPr>
        <w:t xml:space="preserve"> particles:</w:t>
      </w:r>
    </w:p>
    <w:p w14:paraId="367A712F" w14:textId="1E517B06" w:rsidR="005B687E" w:rsidRDefault="00FB0761" w:rsidP="0029195A">
      <w:proofErr w:type="spellStart"/>
      <w:r>
        <w:t>GnRH</w:t>
      </w:r>
      <w:proofErr w:type="spellEnd"/>
      <w:r>
        <w:t xml:space="preserve"> and vGluT2 images in the same scanning plane were stacked, </w:t>
      </w:r>
      <w:r w:rsidR="005B687E">
        <w:t xml:space="preserve">Z-projected </w:t>
      </w:r>
      <w:r>
        <w:t xml:space="preserve">and </w:t>
      </w:r>
      <w:proofErr w:type="spellStart"/>
      <w:r>
        <w:t>thresholded</w:t>
      </w:r>
      <w:proofErr w:type="spellEnd"/>
      <w:r>
        <w:t xml:space="preserve"> </w:t>
      </w:r>
      <w:r w:rsidR="005B687E">
        <w:t>to c</w:t>
      </w:r>
      <w:r>
        <w:t>reate a new image as GnRH-vGluT2 reference image. This</w:t>
      </w:r>
      <w:r w:rsidR="005B687E">
        <w:t xml:space="preserve"> refe</w:t>
      </w:r>
      <w:r>
        <w:t>rence image was</w:t>
      </w:r>
      <w:r w:rsidR="006D7CE0">
        <w:t xml:space="preserve"> com</w:t>
      </w:r>
      <w:r>
        <w:t>pared to a GnRH-vGluT2 adjacent image, to create a GnRH-vGluT2 project image by Stack and Z-project function as described above.</w:t>
      </w:r>
    </w:p>
    <w:p w14:paraId="29EA3791" w14:textId="77777777" w:rsidR="00FB0761" w:rsidRDefault="00FB0761" w:rsidP="0029195A"/>
    <w:p w14:paraId="3F15080C" w14:textId="2DAD48BF" w:rsidR="00F96D28" w:rsidRDefault="00F96D28" w:rsidP="0029195A">
      <w:r>
        <w:rPr>
          <w:noProof/>
        </w:rPr>
        <w:drawing>
          <wp:inline distT="0" distB="0" distL="0" distR="0" wp14:anchorId="6BCC8414" wp14:editId="67CE0E05">
            <wp:extent cx="5486400" cy="1651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clsGR w label f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5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46ABB" w14:textId="4AE458F4" w:rsidR="00414887" w:rsidRDefault="00414887" w:rsidP="0029195A">
      <w:r w:rsidRPr="00414887">
        <w:rPr>
          <w:u w:val="single"/>
        </w:rPr>
        <w:lastRenderedPageBreak/>
        <w:t>Batch analysis</w:t>
      </w:r>
      <w:r w:rsidR="003D49DB">
        <w:rPr>
          <w:u w:val="single"/>
        </w:rPr>
        <w:t xml:space="preserve"> and Macro function</w:t>
      </w:r>
      <w:r w:rsidR="003D49DB">
        <w:t>: To automatically create stacked and projected images, and</w:t>
      </w:r>
      <w:r>
        <w:t xml:space="preserve"> </w:t>
      </w:r>
      <w:r w:rsidR="003D49DB">
        <w:t>analyze particles</w:t>
      </w:r>
      <w:r>
        <w:t xml:space="preserve">, we used the Macro </w:t>
      </w:r>
      <w:r w:rsidR="003D49DB">
        <w:t xml:space="preserve">record </w:t>
      </w:r>
      <w:r>
        <w:t>function</w:t>
      </w:r>
      <w:r w:rsidR="003D49DB">
        <w:t xml:space="preserve"> for batch analysis</w:t>
      </w:r>
      <w:r w:rsidR="003D49DB" w:rsidRPr="003D49DB">
        <w:t xml:space="preserve"> </w:t>
      </w:r>
      <w:r w:rsidR="003D49DB">
        <w:t xml:space="preserve">after manually chosen the </w:t>
      </w:r>
      <w:proofErr w:type="spellStart"/>
      <w:r w:rsidR="003D49DB">
        <w:t>pericapillary</w:t>
      </w:r>
      <w:proofErr w:type="spellEnd"/>
      <w:r w:rsidR="003D49DB">
        <w:t xml:space="preserve"> ROI</w:t>
      </w:r>
      <w:r>
        <w:t xml:space="preserve">: Plugins &gt; Macros &gt; Record… </w:t>
      </w:r>
    </w:p>
    <w:p w14:paraId="770A8140" w14:textId="77777777" w:rsidR="00414887" w:rsidRDefault="00414887" w:rsidP="0029195A"/>
    <w:p w14:paraId="53268585" w14:textId="611A7F28" w:rsidR="003D49DB" w:rsidRPr="003D49DB" w:rsidRDefault="003D49DB" w:rsidP="0029195A">
      <w:pPr>
        <w:rPr>
          <w:u w:val="single"/>
        </w:rPr>
      </w:pPr>
      <w:r w:rsidRPr="003D49DB">
        <w:rPr>
          <w:u w:val="single"/>
        </w:rPr>
        <w:t>Estimate density of puncta:</w:t>
      </w:r>
    </w:p>
    <w:p w14:paraId="16CFD6C4" w14:textId="0EAC0B2B" w:rsidR="003D49DB" w:rsidRDefault="003D49DB" w:rsidP="0029195A">
      <w:r>
        <w:t xml:space="preserve">The </w:t>
      </w:r>
      <w:r w:rsidR="00414887">
        <w:t>d</w:t>
      </w:r>
      <w:r>
        <w:t xml:space="preserve">ensity of </w:t>
      </w:r>
      <w:proofErr w:type="spellStart"/>
      <w:r>
        <w:t>GnRH</w:t>
      </w:r>
      <w:proofErr w:type="spellEnd"/>
      <w:r>
        <w:t xml:space="preserve"> or vGluT2 puncta</w:t>
      </w:r>
      <w:r w:rsidR="00414887">
        <w:t xml:space="preserve"> in the </w:t>
      </w:r>
      <w:proofErr w:type="spellStart"/>
      <w:r w:rsidR="00414887">
        <w:t>peric</w:t>
      </w:r>
      <w:r>
        <w:t>apillary</w:t>
      </w:r>
      <w:proofErr w:type="spellEnd"/>
      <w:r>
        <w:t xml:space="preserve"> area was estimated as:</w:t>
      </w:r>
    </w:p>
    <w:p w14:paraId="4F52B838" w14:textId="0BAB57A5" w:rsidR="002759B9" w:rsidRDefault="003D49DB" w:rsidP="0029195A">
      <w:r>
        <w:t>(</w:t>
      </w:r>
      <w:r w:rsidR="00414887">
        <w:t xml:space="preserve"># </w:t>
      </w:r>
      <w:proofErr w:type="gramStart"/>
      <w:r w:rsidR="00414887">
        <w:t>particles</w:t>
      </w:r>
      <w:proofErr w:type="gramEnd"/>
      <w:r w:rsidR="00414887">
        <w:t xml:space="preserve"> in reference image – # particles in project image) / Volume analyzed.</w:t>
      </w:r>
    </w:p>
    <w:p w14:paraId="474DFCF4" w14:textId="15EDF655" w:rsidR="002876F6" w:rsidRDefault="002876F6" w:rsidP="0029195A">
      <w:r>
        <w:t>Volume was estimated based on the areas of ROI and the distance between two images.</w:t>
      </w:r>
    </w:p>
    <w:p w14:paraId="38E255F2" w14:textId="77777777" w:rsidR="00F96D28" w:rsidRDefault="00F96D28" w:rsidP="0029195A"/>
    <w:p w14:paraId="5E0808DE" w14:textId="77777777" w:rsidR="00F96D28" w:rsidRDefault="00F96D28" w:rsidP="0029195A"/>
    <w:p w14:paraId="75491253" w14:textId="77777777" w:rsidR="00F96D28" w:rsidRDefault="00F96D28" w:rsidP="0029195A"/>
    <w:sectPr w:rsidR="00F96D28" w:rsidSect="0044166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C15E00"/>
    <w:multiLevelType w:val="hybridMultilevel"/>
    <w:tmpl w:val="C61EE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80F"/>
    <w:rsid w:val="001F4DD9"/>
    <w:rsid w:val="002759B9"/>
    <w:rsid w:val="002876F6"/>
    <w:rsid w:val="0029195A"/>
    <w:rsid w:val="002926B9"/>
    <w:rsid w:val="00312079"/>
    <w:rsid w:val="003D49DB"/>
    <w:rsid w:val="00414887"/>
    <w:rsid w:val="00441668"/>
    <w:rsid w:val="005B687E"/>
    <w:rsid w:val="006072B8"/>
    <w:rsid w:val="0064180F"/>
    <w:rsid w:val="006D7CE0"/>
    <w:rsid w:val="0079434A"/>
    <w:rsid w:val="007A4518"/>
    <w:rsid w:val="00821CD2"/>
    <w:rsid w:val="00944239"/>
    <w:rsid w:val="009D543D"/>
    <w:rsid w:val="00A02E98"/>
    <w:rsid w:val="00BC7698"/>
    <w:rsid w:val="00F62514"/>
    <w:rsid w:val="00F96D28"/>
    <w:rsid w:val="00FB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C43D5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80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180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76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2E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E98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80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180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76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2E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E98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1.t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imagej.nih.gov/ij" TargetMode="External"/><Relationship Id="rId11" Type="http://schemas.openxmlformats.org/officeDocument/2006/relationships/image" Target="media/image5.tif"/><Relationship Id="rId5" Type="http://schemas.openxmlformats.org/officeDocument/2006/relationships/webSettings" Target="webSettings.xml"/><Relationship Id="rId10" Type="http://schemas.openxmlformats.org/officeDocument/2006/relationships/image" Target="media/image4.tif"/><Relationship Id="rId4" Type="http://schemas.openxmlformats.org/officeDocument/2006/relationships/settings" Target="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austin</Company>
  <LinksUpToDate>false</LinksUpToDate>
  <CharactersWithSpaces>2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ing Yin</dc:creator>
  <cp:lastModifiedBy>Sarah</cp:lastModifiedBy>
  <cp:revision>2</cp:revision>
  <dcterms:created xsi:type="dcterms:W3CDTF">2015-05-19T18:55:00Z</dcterms:created>
  <dcterms:modified xsi:type="dcterms:W3CDTF">2015-05-19T18:55:00Z</dcterms:modified>
</cp:coreProperties>
</file>